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374" w:rsidRPr="005263E3" w:rsidRDefault="00630374" w:rsidP="00A14D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63E3">
        <w:rPr>
          <w:rFonts w:ascii="Times New Roman" w:hAnsi="Times New Roman" w:cs="Times New Roman"/>
          <w:sz w:val="24"/>
          <w:szCs w:val="24"/>
        </w:rPr>
        <w:t xml:space="preserve">Wang et al. </w:t>
      </w:r>
      <w:r w:rsidR="007A256E" w:rsidRPr="007A256E">
        <w:rPr>
          <w:rFonts w:ascii="Times New Roman" w:hAnsi="Times New Roman" w:cs="Times New Roman"/>
          <w:sz w:val="24"/>
          <w:szCs w:val="24"/>
        </w:rPr>
        <w:t xml:space="preserve">Reproductive isolation is mediated by pollen incompatibility in sympatric populations of two </w:t>
      </w:r>
      <w:r w:rsidR="007A256E" w:rsidRPr="007A256E">
        <w:rPr>
          <w:rFonts w:ascii="Times New Roman" w:hAnsi="Times New Roman" w:cs="Times New Roman"/>
          <w:i/>
          <w:sz w:val="24"/>
          <w:szCs w:val="24"/>
        </w:rPr>
        <w:t>Arnebia</w:t>
      </w:r>
      <w:r w:rsidR="007A256E" w:rsidRPr="007A256E">
        <w:rPr>
          <w:rFonts w:ascii="Times New Roman" w:hAnsi="Times New Roman" w:cs="Times New Roman"/>
          <w:sz w:val="24"/>
          <w:szCs w:val="24"/>
        </w:rPr>
        <w:t xml:space="preserve"> species</w:t>
      </w:r>
    </w:p>
    <w:p w:rsidR="00EF0BEC" w:rsidRDefault="00796411" w:rsidP="00A14D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s</w:t>
      </w:r>
      <w:r w:rsidR="00EF0B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32B05" w:rsidRDefault="00232B05" w:rsidP="00A14D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1. </w:t>
      </w:r>
      <w:r w:rsidR="0035172F">
        <w:rPr>
          <w:rFonts w:ascii="Times New Roman" w:hAnsi="Times New Roman" w:cs="Times New Roman"/>
          <w:sz w:val="24"/>
          <w:szCs w:val="24"/>
        </w:rPr>
        <w:t>Information</w:t>
      </w:r>
      <w:r w:rsidR="0035172F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35172F">
        <w:rPr>
          <w:rFonts w:ascii="Times New Roman" w:hAnsi="Times New Roman" w:cs="Times New Roman"/>
          <w:sz w:val="24"/>
          <w:szCs w:val="24"/>
        </w:rPr>
        <w:t xml:space="preserve"> </w:t>
      </w:r>
      <w:r w:rsidR="0035172F">
        <w:rPr>
          <w:rFonts w:ascii="Times New Roman" w:hAnsi="Times New Roman" w:cs="Times New Roman" w:hint="eastAsia"/>
          <w:sz w:val="24"/>
          <w:szCs w:val="24"/>
        </w:rPr>
        <w:t xml:space="preserve">the species, populations and </w:t>
      </w:r>
      <w:r w:rsidR="0035172F">
        <w:rPr>
          <w:rFonts w:ascii="Times New Roman" w:hAnsi="Times New Roman" w:cs="Times New Roman"/>
          <w:sz w:val="24"/>
          <w:szCs w:val="24"/>
        </w:rPr>
        <w:t>sequence</w:t>
      </w:r>
      <w:r w:rsidR="0035172F">
        <w:rPr>
          <w:rFonts w:ascii="Times New Roman" w:hAnsi="Times New Roman" w:cs="Times New Roman" w:hint="eastAsia"/>
          <w:sz w:val="24"/>
          <w:szCs w:val="24"/>
        </w:rPr>
        <w:t>s included in the phylogenetic analysis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652"/>
        <w:gridCol w:w="978"/>
        <w:gridCol w:w="699"/>
        <w:gridCol w:w="2770"/>
        <w:gridCol w:w="2207"/>
      </w:tblGrid>
      <w:tr w:rsidR="00121ABA" w:rsidRPr="00892017" w:rsidTr="008920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</w:tcPr>
          <w:p w:rsidR="00121ABA" w:rsidRPr="00892017" w:rsidRDefault="00121ABA" w:rsidP="00AB7E7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p.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:rsidR="00121ABA" w:rsidRPr="00892017" w:rsidRDefault="00121ABA" w:rsidP="00630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017">
              <w:rPr>
                <w:rFonts w:ascii="Times New Roman" w:hAnsi="Times New Roman" w:cs="Times New Roman"/>
                <w:sz w:val="24"/>
                <w:szCs w:val="24"/>
              </w:rPr>
              <w:t xml:space="preserve">Location or Accession </w:t>
            </w:r>
            <w:r w:rsidR="00611A06" w:rsidRPr="00892017"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2249" w:type="dxa"/>
            <w:tcBorders>
              <w:top w:val="single" w:sz="12" w:space="0" w:color="auto"/>
              <w:bottom w:val="single" w:sz="4" w:space="0" w:color="auto"/>
            </w:tcBorders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</w:p>
        </w:tc>
      </w:tr>
      <w:tr w:rsidR="00121ABA" w:rsidRPr="00892017" w:rsidTr="00892017">
        <w:tc>
          <w:tcPr>
            <w:tcW w:w="1668" w:type="dxa"/>
            <w:tcBorders>
              <w:top w:val="single" w:sz="4" w:space="0" w:color="auto"/>
            </w:tcBorders>
          </w:tcPr>
          <w:p w:rsidR="00121ABA" w:rsidRPr="00892017" w:rsidRDefault="00121ABA" w:rsidP="00121AB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hAnsi="Times New Roman" w:cs="Times New Roman"/>
                <w:i/>
                <w:sz w:val="24"/>
                <w:szCs w:val="24"/>
              </w:rPr>
              <w:t>A. szecheny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21ABA" w:rsidRPr="00892017" w:rsidRDefault="00B07CED" w:rsidP="00E533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5330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Z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21ABA" w:rsidRPr="00892017" w:rsidRDefault="00121ABA" w:rsidP="007F54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angye</w:t>
            </w: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ansu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1</w:t>
            </w:r>
          </w:p>
        </w:tc>
      </w:tr>
      <w:tr w:rsidR="00121ABA" w:rsidRPr="00892017" w:rsidTr="00892017">
        <w:tc>
          <w:tcPr>
            <w:tcW w:w="1668" w:type="dxa"/>
          </w:tcPr>
          <w:p w:rsidR="00121ABA" w:rsidRPr="00892017" w:rsidRDefault="00121ABA" w:rsidP="00121AB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:rsidR="00121ABA" w:rsidRPr="00892017" w:rsidRDefault="00B07CED" w:rsidP="00E533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5330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1ABA" w:rsidRPr="0089201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835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bulai</w:t>
            </w:r>
            <w:r w:rsidR="00871CDF"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F4B5E" w:rsidRPr="00DF4B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ner Mongolia</w:t>
            </w:r>
          </w:p>
        </w:tc>
        <w:tc>
          <w:tcPr>
            <w:tcW w:w="2249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2, H3</w:t>
            </w: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H4, H5, H6</w:t>
            </w:r>
          </w:p>
        </w:tc>
      </w:tr>
      <w:tr w:rsidR="00121ABA" w:rsidRPr="00892017" w:rsidTr="00892017">
        <w:tc>
          <w:tcPr>
            <w:tcW w:w="1668" w:type="dxa"/>
          </w:tcPr>
          <w:p w:rsidR="00121ABA" w:rsidRPr="00892017" w:rsidRDefault="00121ABA" w:rsidP="00121AB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hAnsi="Times New Roman" w:cs="Times New Roman"/>
                <w:i/>
                <w:sz w:val="24"/>
                <w:szCs w:val="24"/>
              </w:rPr>
              <w:t>A. guttata</w:t>
            </w:r>
          </w:p>
        </w:tc>
        <w:tc>
          <w:tcPr>
            <w:tcW w:w="992" w:type="dxa"/>
          </w:tcPr>
          <w:p w:rsidR="00121ABA" w:rsidRPr="00892017" w:rsidRDefault="00B07CED" w:rsidP="00E533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5330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1ABA" w:rsidRPr="0089201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709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835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angye</w:t>
            </w: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ansu</w:t>
            </w:r>
          </w:p>
        </w:tc>
        <w:tc>
          <w:tcPr>
            <w:tcW w:w="2249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7</w:t>
            </w:r>
          </w:p>
        </w:tc>
      </w:tr>
      <w:tr w:rsidR="00121ABA" w:rsidRPr="00892017" w:rsidTr="00892017">
        <w:tc>
          <w:tcPr>
            <w:tcW w:w="1668" w:type="dxa"/>
          </w:tcPr>
          <w:p w:rsidR="00121ABA" w:rsidRPr="00892017" w:rsidRDefault="00121ABA" w:rsidP="00121AB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:rsidR="00121ABA" w:rsidRPr="00892017" w:rsidRDefault="00B07CED" w:rsidP="00E533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5330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1ABA" w:rsidRPr="0089201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835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bulai</w:t>
            </w:r>
            <w:r w:rsidR="00F00011"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F4B5E" w:rsidRPr="00DF4B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ner Mongolia</w:t>
            </w:r>
          </w:p>
        </w:tc>
        <w:tc>
          <w:tcPr>
            <w:tcW w:w="2249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7 </w:t>
            </w: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8</w:t>
            </w:r>
          </w:p>
        </w:tc>
      </w:tr>
      <w:tr w:rsidR="00121ABA" w:rsidRPr="00892017" w:rsidTr="00892017">
        <w:tc>
          <w:tcPr>
            <w:tcW w:w="1668" w:type="dxa"/>
          </w:tcPr>
          <w:p w:rsidR="00121ABA" w:rsidRPr="00892017" w:rsidRDefault="00121ABA" w:rsidP="00121AB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hAnsi="Times New Roman" w:cs="Times New Roman"/>
                <w:i/>
                <w:sz w:val="24"/>
                <w:szCs w:val="24"/>
              </w:rPr>
              <w:t>A. fimbriata</w:t>
            </w:r>
          </w:p>
        </w:tc>
        <w:tc>
          <w:tcPr>
            <w:tcW w:w="992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121ABA" w:rsidRPr="00892017" w:rsidRDefault="002F263D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lan</w:t>
            </w:r>
            <w:r w:rsidR="00F00011"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ingxia</w:t>
            </w:r>
          </w:p>
        </w:tc>
        <w:tc>
          <w:tcPr>
            <w:tcW w:w="2249" w:type="dxa"/>
          </w:tcPr>
          <w:p w:rsidR="00121ABA" w:rsidRPr="00892017" w:rsidRDefault="00B40346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121ABA" w:rsidRPr="00892017" w:rsidTr="00892017">
        <w:tc>
          <w:tcPr>
            <w:tcW w:w="1668" w:type="dxa"/>
          </w:tcPr>
          <w:p w:rsidR="00121ABA" w:rsidRPr="00892017" w:rsidRDefault="00121ABA" w:rsidP="00121AB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hAnsi="Times New Roman" w:cs="Times New Roman"/>
                <w:i/>
                <w:sz w:val="24"/>
                <w:szCs w:val="24"/>
              </w:rPr>
              <w:t>A. euchromae</w:t>
            </w:r>
          </w:p>
        </w:tc>
        <w:tc>
          <w:tcPr>
            <w:tcW w:w="992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:rsidR="00121ABA" w:rsidRPr="00892017" w:rsidRDefault="00121ABA" w:rsidP="006303A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199860</w:t>
            </w:r>
          </w:p>
        </w:tc>
        <w:tc>
          <w:tcPr>
            <w:tcW w:w="2249" w:type="dxa"/>
          </w:tcPr>
          <w:p w:rsidR="00121ABA" w:rsidRPr="00892017" w:rsidRDefault="00B40346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121ABA" w:rsidRPr="00892017" w:rsidTr="00892017">
        <w:tc>
          <w:tcPr>
            <w:tcW w:w="1668" w:type="dxa"/>
          </w:tcPr>
          <w:p w:rsidR="00121ABA" w:rsidRPr="00892017" w:rsidRDefault="00121ABA" w:rsidP="00121AB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hAnsi="Times New Roman" w:cs="Times New Roman"/>
                <w:i/>
                <w:sz w:val="24"/>
                <w:szCs w:val="24"/>
              </w:rPr>
              <w:t>A. decumbens</w:t>
            </w:r>
          </w:p>
        </w:tc>
        <w:tc>
          <w:tcPr>
            <w:tcW w:w="992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:rsidR="00121ABA" w:rsidRPr="00892017" w:rsidRDefault="00121ABA" w:rsidP="006303AC">
            <w:pPr>
              <w:pStyle w:val="HTML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</w:rPr>
            </w:pPr>
            <w:r w:rsidRPr="00892017">
              <w:rPr>
                <w:rFonts w:ascii="Times New Roman" w:hAnsi="Times New Roman" w:cs="Times New Roman"/>
              </w:rPr>
              <w:t>EU919579</w:t>
            </w:r>
          </w:p>
        </w:tc>
        <w:tc>
          <w:tcPr>
            <w:tcW w:w="2249" w:type="dxa"/>
          </w:tcPr>
          <w:p w:rsidR="00121ABA" w:rsidRPr="00892017" w:rsidRDefault="00B40346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121ABA" w:rsidRPr="00892017" w:rsidTr="00892017">
        <w:tc>
          <w:tcPr>
            <w:tcW w:w="1668" w:type="dxa"/>
          </w:tcPr>
          <w:p w:rsidR="00121ABA" w:rsidRPr="00892017" w:rsidRDefault="00121ABA" w:rsidP="00121AB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hAnsi="Times New Roman" w:cs="Times New Roman"/>
                <w:i/>
                <w:sz w:val="24"/>
                <w:szCs w:val="24"/>
              </w:rPr>
              <w:t>A. linearifolia</w:t>
            </w:r>
          </w:p>
        </w:tc>
        <w:tc>
          <w:tcPr>
            <w:tcW w:w="992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:rsidR="00121ABA" w:rsidRPr="00892017" w:rsidRDefault="00121ABA" w:rsidP="006303AC">
            <w:pPr>
              <w:pStyle w:val="HTML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</w:rPr>
            </w:pPr>
            <w:r w:rsidRPr="00892017">
              <w:rPr>
                <w:rFonts w:ascii="Times New Roman" w:hAnsi="Times New Roman" w:cs="Times New Roman"/>
              </w:rPr>
              <w:t>EU919580</w:t>
            </w:r>
          </w:p>
        </w:tc>
        <w:tc>
          <w:tcPr>
            <w:tcW w:w="2249" w:type="dxa"/>
          </w:tcPr>
          <w:p w:rsidR="00121ABA" w:rsidRPr="00892017" w:rsidRDefault="00B40346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121ABA" w:rsidRPr="00892017" w:rsidTr="00892017">
        <w:tc>
          <w:tcPr>
            <w:tcW w:w="1668" w:type="dxa"/>
            <w:tcBorders>
              <w:bottom w:val="single" w:sz="12" w:space="0" w:color="auto"/>
            </w:tcBorders>
          </w:tcPr>
          <w:p w:rsidR="00121ABA" w:rsidRPr="00892017" w:rsidRDefault="00121ABA" w:rsidP="00121AB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2017">
              <w:rPr>
                <w:rFonts w:ascii="Times New Roman" w:hAnsi="Times New Roman" w:cs="Times New Roman"/>
                <w:i/>
                <w:sz w:val="24"/>
                <w:szCs w:val="24"/>
              </w:rPr>
              <w:t>O. paniculat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121ABA" w:rsidRPr="00892017" w:rsidRDefault="00121ABA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121ABA" w:rsidRPr="00892017" w:rsidRDefault="00121ABA" w:rsidP="006303AC">
            <w:pPr>
              <w:pStyle w:val="HTML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</w:rPr>
            </w:pPr>
            <w:r w:rsidRPr="00892017">
              <w:rPr>
                <w:rFonts w:ascii="Times New Roman" w:hAnsi="Times New Roman" w:cs="Times New Roman"/>
              </w:rPr>
              <w:t>EF199859</w:t>
            </w:r>
          </w:p>
        </w:tc>
        <w:tc>
          <w:tcPr>
            <w:tcW w:w="2249" w:type="dxa"/>
            <w:tcBorders>
              <w:bottom w:val="single" w:sz="12" w:space="0" w:color="auto"/>
            </w:tcBorders>
          </w:tcPr>
          <w:p w:rsidR="00121ABA" w:rsidRPr="00892017" w:rsidRDefault="00B40346" w:rsidP="006303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201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</w:tbl>
    <w:p w:rsidR="00121ABA" w:rsidRPr="005263E3" w:rsidRDefault="00121ABA" w:rsidP="00A14D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7523C" w:rsidRDefault="00A7523C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D87046" w:rsidRPr="005263E3" w:rsidRDefault="009F12E3" w:rsidP="00A14DFE">
      <w:p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26822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流式结果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6257" w:rsidRDefault="001B7919" w:rsidP="00A14D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63E3">
        <w:rPr>
          <w:rFonts w:ascii="Times New Roman" w:hAnsi="Times New Roman" w:cs="Times New Roman"/>
          <w:sz w:val="24"/>
          <w:szCs w:val="24"/>
        </w:rPr>
        <w:t>Figure S1</w:t>
      </w:r>
      <w:r w:rsidR="00A9566B">
        <w:rPr>
          <w:rFonts w:ascii="Times New Roman" w:hAnsi="Times New Roman" w:cs="Times New Roman" w:hint="eastAsia"/>
          <w:sz w:val="24"/>
          <w:szCs w:val="24"/>
        </w:rPr>
        <w:t>.</w:t>
      </w:r>
      <w:r w:rsidRPr="005263E3">
        <w:rPr>
          <w:rFonts w:ascii="Times New Roman" w:hAnsi="Times New Roman" w:cs="Times New Roman"/>
        </w:rPr>
        <w:t xml:space="preserve"> </w:t>
      </w:r>
      <w:r w:rsidR="00CB6428" w:rsidRPr="00EC6EAD">
        <w:rPr>
          <w:rFonts w:ascii="Times New Roman" w:hAnsi="Times New Roman" w:cs="Times New Roman"/>
          <w:sz w:val="24"/>
          <w:szCs w:val="24"/>
        </w:rPr>
        <w:t>Fluorescence histograms illustrating the nuclear DNA content</w:t>
      </w:r>
      <w:r w:rsidR="00CB6428" w:rsidRPr="00EC6EAD">
        <w:rPr>
          <w:rFonts w:ascii="Times New Roman" w:hAnsi="Times New Roman" w:cs="Times New Roman" w:hint="eastAsia"/>
          <w:sz w:val="24"/>
          <w:szCs w:val="24"/>
        </w:rPr>
        <w:t>s of</w:t>
      </w:r>
      <w:r w:rsidR="00CB6428" w:rsidRPr="00EC6EAD">
        <w:rPr>
          <w:rFonts w:ascii="Times New Roman" w:hAnsi="Times New Roman" w:cs="Times New Roman"/>
          <w:sz w:val="24"/>
          <w:szCs w:val="24"/>
        </w:rPr>
        <w:t xml:space="preserve"> </w:t>
      </w:r>
      <w:r w:rsidR="00CB6428" w:rsidRPr="00EC6EAD">
        <w:rPr>
          <w:rFonts w:ascii="Times New Roman" w:hAnsi="Times New Roman" w:cs="Times New Roman"/>
          <w:i/>
          <w:sz w:val="24"/>
          <w:szCs w:val="24"/>
        </w:rPr>
        <w:t>A. guttata</w:t>
      </w:r>
      <w:r w:rsidR="00CB6428" w:rsidRPr="00EC6EAD">
        <w:rPr>
          <w:rFonts w:ascii="Times New Roman" w:hAnsi="Times New Roman" w:cs="Times New Roman"/>
          <w:sz w:val="24"/>
          <w:szCs w:val="24"/>
        </w:rPr>
        <w:t xml:space="preserve"> (A) and </w:t>
      </w:r>
      <w:r w:rsidR="00CB6428" w:rsidRPr="00EC6EAD">
        <w:rPr>
          <w:rFonts w:ascii="Times New Roman" w:hAnsi="Times New Roman" w:cs="Times New Roman"/>
          <w:i/>
          <w:sz w:val="24"/>
          <w:szCs w:val="24"/>
        </w:rPr>
        <w:t>A. szechenyi</w:t>
      </w:r>
      <w:r w:rsidR="00CB6428" w:rsidRPr="00EC6EAD">
        <w:rPr>
          <w:rFonts w:ascii="Times New Roman" w:hAnsi="Times New Roman" w:cs="Times New Roman"/>
          <w:sz w:val="24"/>
          <w:szCs w:val="24"/>
        </w:rPr>
        <w:t xml:space="preserve"> (B) obtained by flow cytometric analysis of propidium iodide-stained nuclei</w:t>
      </w:r>
      <w:r w:rsidR="00CB6428" w:rsidRPr="00EC6EAD">
        <w:rPr>
          <w:rFonts w:ascii="Times New Roman" w:hAnsi="Times New Roman" w:cs="Times New Roman" w:hint="eastAsia"/>
          <w:sz w:val="24"/>
          <w:szCs w:val="24"/>
        </w:rPr>
        <w:t>.</w:t>
      </w:r>
    </w:p>
    <w:p w:rsidR="00D87046" w:rsidRPr="005263E3" w:rsidRDefault="00D8704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263E3">
        <w:rPr>
          <w:rFonts w:ascii="Times New Roman" w:hAnsi="Times New Roman" w:cs="Times New Roman"/>
          <w:sz w:val="24"/>
          <w:szCs w:val="24"/>
        </w:rPr>
        <w:br w:type="page"/>
      </w:r>
    </w:p>
    <w:p w:rsidR="00A14DFE" w:rsidRPr="005263E3" w:rsidRDefault="00EE72E8" w:rsidP="00A14D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46799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根显微照片.tif"/>
                    <pic:cNvPicPr/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7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3DE1" w:rsidRPr="005263E3" w:rsidRDefault="00863DE1" w:rsidP="001A23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263E3">
        <w:rPr>
          <w:rFonts w:ascii="Times New Roman" w:hAnsi="Times New Roman" w:cs="Times New Roman"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6EAD">
        <w:rPr>
          <w:rFonts w:ascii="Times New Roman" w:hAnsi="Times New Roman" w:cs="Times New Roman"/>
          <w:sz w:val="24"/>
          <w:szCs w:val="24"/>
        </w:rPr>
        <w:t xml:space="preserve">Vascular phenotypes </w:t>
      </w:r>
      <w:r w:rsidRPr="00EC6EAD">
        <w:rPr>
          <w:rFonts w:ascii="Times New Roman" w:hAnsi="Times New Roman" w:cs="Times New Roman" w:hint="eastAsia"/>
          <w:sz w:val="24"/>
          <w:szCs w:val="24"/>
        </w:rPr>
        <w:t>of</w:t>
      </w:r>
      <w:r w:rsidRPr="00EC6EAD">
        <w:rPr>
          <w:rFonts w:ascii="Times New Roman" w:hAnsi="Times New Roman" w:cs="Times New Roman"/>
          <w:sz w:val="24"/>
          <w:szCs w:val="24"/>
        </w:rPr>
        <w:t xml:space="preserve"> the roots</w:t>
      </w:r>
      <w:r w:rsidRPr="00EC6EAD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EC6EAD">
        <w:rPr>
          <w:rFonts w:ascii="Times New Roman" w:hAnsi="Times New Roman" w:cs="Times New Roman" w:hint="eastAsia"/>
          <w:i/>
          <w:sz w:val="24"/>
          <w:szCs w:val="24"/>
        </w:rPr>
        <w:t xml:space="preserve"> A. guttata</w:t>
      </w:r>
      <w:r w:rsidRPr="00EC6EAD">
        <w:rPr>
          <w:rFonts w:ascii="Times New Roman" w:hAnsi="Times New Roman" w:cs="Times New Roman" w:hint="eastAsia"/>
          <w:sz w:val="24"/>
          <w:szCs w:val="24"/>
        </w:rPr>
        <w:t xml:space="preserve"> (A, C) and </w:t>
      </w:r>
      <w:r w:rsidRPr="00EC6EAD">
        <w:rPr>
          <w:rFonts w:ascii="Times New Roman" w:hAnsi="Times New Roman" w:cs="Times New Roman"/>
          <w:i/>
          <w:sz w:val="24"/>
          <w:szCs w:val="24"/>
        </w:rPr>
        <w:t>A</w:t>
      </w:r>
      <w:r w:rsidRPr="00EC6EAD">
        <w:rPr>
          <w:rFonts w:ascii="Times New Roman" w:hAnsi="Times New Roman" w:cs="Times New Roman" w:hint="eastAsia"/>
          <w:i/>
          <w:sz w:val="24"/>
          <w:szCs w:val="24"/>
        </w:rPr>
        <w:t>. szechenyi</w:t>
      </w:r>
      <w:r w:rsidRPr="00EC6EAD">
        <w:rPr>
          <w:rFonts w:ascii="Times New Roman" w:hAnsi="Times New Roman" w:cs="Times New Roman" w:hint="eastAsia"/>
          <w:sz w:val="24"/>
          <w:szCs w:val="24"/>
        </w:rPr>
        <w:t xml:space="preserve"> (B, </w:t>
      </w:r>
      <w:r w:rsidRPr="00EC6EAD">
        <w:rPr>
          <w:rFonts w:ascii="Times New Roman" w:hAnsi="Times New Roman" w:cs="Times New Roman"/>
          <w:sz w:val="24"/>
          <w:szCs w:val="24"/>
        </w:rPr>
        <w:t>D</w:t>
      </w:r>
      <w:r w:rsidRPr="00EC6EAD">
        <w:rPr>
          <w:rFonts w:ascii="Times New Roman" w:hAnsi="Times New Roman" w:cs="Times New Roman" w:hint="eastAsia"/>
          <w:sz w:val="24"/>
          <w:szCs w:val="24"/>
        </w:rPr>
        <w:t>). C and D</w:t>
      </w:r>
      <w:r w:rsidRPr="00EC6EAD">
        <w:rPr>
          <w:rFonts w:ascii="Times New Roman" w:hAnsi="Times New Roman" w:cs="Times New Roman"/>
          <w:sz w:val="24"/>
          <w:szCs w:val="24"/>
        </w:rPr>
        <w:t xml:space="preserve"> are magnified views</w:t>
      </w:r>
      <w:r w:rsidRPr="00EC6E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6EAD">
        <w:rPr>
          <w:rFonts w:ascii="Times New Roman" w:hAnsi="Times New Roman" w:cs="Times New Roman"/>
          <w:sz w:val="24"/>
          <w:szCs w:val="24"/>
        </w:rPr>
        <w:t xml:space="preserve">of </w:t>
      </w:r>
      <w:r w:rsidRPr="00EC6EA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EC6EAD">
        <w:rPr>
          <w:rFonts w:ascii="Times New Roman" w:hAnsi="Times New Roman" w:cs="Times New Roman"/>
          <w:sz w:val="24"/>
          <w:szCs w:val="24"/>
        </w:rPr>
        <w:t>boxed region</w:t>
      </w:r>
      <w:r w:rsidRPr="00EC6EAD">
        <w:rPr>
          <w:rFonts w:ascii="Times New Roman" w:hAnsi="Times New Roman" w:cs="Times New Roman" w:hint="eastAsia"/>
          <w:sz w:val="24"/>
          <w:szCs w:val="24"/>
        </w:rPr>
        <w:t>s shown</w:t>
      </w:r>
      <w:r w:rsidRPr="00EC6EAD">
        <w:rPr>
          <w:rFonts w:ascii="Times New Roman" w:hAnsi="Times New Roman" w:cs="Times New Roman"/>
          <w:sz w:val="24"/>
          <w:szCs w:val="24"/>
        </w:rPr>
        <w:t xml:space="preserve"> in </w:t>
      </w:r>
      <w:r w:rsidRPr="00EC6EAD">
        <w:rPr>
          <w:rFonts w:ascii="Times New Roman" w:hAnsi="Times New Roman" w:cs="Times New Roman" w:hint="eastAsia"/>
          <w:sz w:val="24"/>
          <w:szCs w:val="24"/>
        </w:rPr>
        <w:t>A and B, respectively</w:t>
      </w:r>
      <w:r w:rsidRPr="00EC6EAD">
        <w:rPr>
          <w:rFonts w:ascii="Times New Roman" w:hAnsi="Times New Roman" w:cs="Times New Roman"/>
          <w:sz w:val="24"/>
          <w:szCs w:val="24"/>
        </w:rPr>
        <w:t>. X, xylem; Ph, phloem. Bars</w:t>
      </w:r>
      <w:r w:rsidRPr="00EC6EAD">
        <w:rPr>
          <w:rFonts w:ascii="Times New Roman" w:hAnsi="Times New Roman" w:cs="Times New Roman" w:hint="eastAsia"/>
          <w:sz w:val="24"/>
          <w:szCs w:val="24"/>
        </w:rPr>
        <w:t>:</w:t>
      </w:r>
      <w:r w:rsidRPr="00EC6EAD">
        <w:rPr>
          <w:rFonts w:ascii="Times New Roman" w:hAnsi="Times New Roman" w:cs="Times New Roman"/>
          <w:sz w:val="24"/>
          <w:szCs w:val="24"/>
        </w:rPr>
        <w:t xml:space="preserve"> 50 µm in (A, B)</w:t>
      </w:r>
      <w:r w:rsidRPr="00EC6EAD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EC6EAD">
        <w:rPr>
          <w:rFonts w:ascii="Times New Roman" w:hAnsi="Times New Roman" w:cs="Times New Roman"/>
          <w:sz w:val="24"/>
          <w:szCs w:val="24"/>
        </w:rPr>
        <w:t xml:space="preserve"> 10 µm in (C, D)</w:t>
      </w:r>
      <w:r w:rsidRPr="00EC6EAD">
        <w:rPr>
          <w:rFonts w:ascii="Times New Roman" w:hAnsi="Times New Roman" w:cs="Times New Roman" w:hint="eastAsia"/>
          <w:sz w:val="24"/>
          <w:szCs w:val="24"/>
        </w:rPr>
        <w:t>.</w:t>
      </w:r>
    </w:p>
    <w:p w:rsidR="00823FC8" w:rsidRPr="005263E3" w:rsidRDefault="00823FC8" w:rsidP="00A14D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23FC8" w:rsidRPr="00526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04F7" w:rsidRDefault="004F04F7" w:rsidP="00127ED3">
      <w:r>
        <w:separator/>
      </w:r>
    </w:p>
  </w:endnote>
  <w:endnote w:type="continuationSeparator" w:id="0">
    <w:p w:rsidR="004F04F7" w:rsidRDefault="004F04F7" w:rsidP="00127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04F7" w:rsidRDefault="004F04F7" w:rsidP="00127ED3">
      <w:r>
        <w:separator/>
      </w:r>
    </w:p>
  </w:footnote>
  <w:footnote w:type="continuationSeparator" w:id="0">
    <w:p w:rsidR="004F04F7" w:rsidRDefault="004F04F7" w:rsidP="00127E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B47"/>
    <w:rsid w:val="00005929"/>
    <w:rsid w:val="00011C15"/>
    <w:rsid w:val="000275DD"/>
    <w:rsid w:val="000455A1"/>
    <w:rsid w:val="00063221"/>
    <w:rsid w:val="00121ABA"/>
    <w:rsid w:val="00127ED3"/>
    <w:rsid w:val="00136E14"/>
    <w:rsid w:val="00172A43"/>
    <w:rsid w:val="001850EE"/>
    <w:rsid w:val="001A23B6"/>
    <w:rsid w:val="001A4BD4"/>
    <w:rsid w:val="001B7919"/>
    <w:rsid w:val="00206A2F"/>
    <w:rsid w:val="00207651"/>
    <w:rsid w:val="002143E6"/>
    <w:rsid w:val="00222C25"/>
    <w:rsid w:val="00232B05"/>
    <w:rsid w:val="00235537"/>
    <w:rsid w:val="0025483E"/>
    <w:rsid w:val="00275CF3"/>
    <w:rsid w:val="002F263D"/>
    <w:rsid w:val="003415C3"/>
    <w:rsid w:val="0035172F"/>
    <w:rsid w:val="003922A8"/>
    <w:rsid w:val="0039641D"/>
    <w:rsid w:val="004171D2"/>
    <w:rsid w:val="00426BF4"/>
    <w:rsid w:val="00447ECE"/>
    <w:rsid w:val="00450306"/>
    <w:rsid w:val="004F04F7"/>
    <w:rsid w:val="004F6E6F"/>
    <w:rsid w:val="00511556"/>
    <w:rsid w:val="005263E3"/>
    <w:rsid w:val="005350B4"/>
    <w:rsid w:val="005C2EAA"/>
    <w:rsid w:val="005D6578"/>
    <w:rsid w:val="005E6B47"/>
    <w:rsid w:val="00611A06"/>
    <w:rsid w:val="00630374"/>
    <w:rsid w:val="006303AC"/>
    <w:rsid w:val="00653644"/>
    <w:rsid w:val="00672A3C"/>
    <w:rsid w:val="00674247"/>
    <w:rsid w:val="006B6266"/>
    <w:rsid w:val="006E3F4A"/>
    <w:rsid w:val="00736AC7"/>
    <w:rsid w:val="00796411"/>
    <w:rsid w:val="007A256E"/>
    <w:rsid w:val="007A6E34"/>
    <w:rsid w:val="007D418C"/>
    <w:rsid w:val="007E0CA0"/>
    <w:rsid w:val="007F54EB"/>
    <w:rsid w:val="00823FC8"/>
    <w:rsid w:val="00826342"/>
    <w:rsid w:val="00863DE1"/>
    <w:rsid w:val="00871963"/>
    <w:rsid w:val="00871CDF"/>
    <w:rsid w:val="008861B2"/>
    <w:rsid w:val="00892017"/>
    <w:rsid w:val="008A3756"/>
    <w:rsid w:val="008D14D7"/>
    <w:rsid w:val="008D25C1"/>
    <w:rsid w:val="008D4E17"/>
    <w:rsid w:val="008D5091"/>
    <w:rsid w:val="008F0BFF"/>
    <w:rsid w:val="0096171B"/>
    <w:rsid w:val="00984CB2"/>
    <w:rsid w:val="009A44C3"/>
    <w:rsid w:val="009B3CA1"/>
    <w:rsid w:val="009B5C0E"/>
    <w:rsid w:val="009B6B84"/>
    <w:rsid w:val="009E1805"/>
    <w:rsid w:val="009F12E3"/>
    <w:rsid w:val="00A14DFE"/>
    <w:rsid w:val="00A54A94"/>
    <w:rsid w:val="00A7523C"/>
    <w:rsid w:val="00A86DC7"/>
    <w:rsid w:val="00A9566B"/>
    <w:rsid w:val="00AA76F6"/>
    <w:rsid w:val="00AB7E7C"/>
    <w:rsid w:val="00B035E7"/>
    <w:rsid w:val="00B07CED"/>
    <w:rsid w:val="00B10E4B"/>
    <w:rsid w:val="00B21758"/>
    <w:rsid w:val="00B40346"/>
    <w:rsid w:val="00B54B2F"/>
    <w:rsid w:val="00BE5F02"/>
    <w:rsid w:val="00C65249"/>
    <w:rsid w:val="00CB6428"/>
    <w:rsid w:val="00CC6257"/>
    <w:rsid w:val="00D202B3"/>
    <w:rsid w:val="00D20E69"/>
    <w:rsid w:val="00D36A33"/>
    <w:rsid w:val="00D50495"/>
    <w:rsid w:val="00D847EE"/>
    <w:rsid w:val="00D87046"/>
    <w:rsid w:val="00D940E2"/>
    <w:rsid w:val="00D95C60"/>
    <w:rsid w:val="00DB1DF3"/>
    <w:rsid w:val="00DD0BF6"/>
    <w:rsid w:val="00DD1534"/>
    <w:rsid w:val="00DF4B5E"/>
    <w:rsid w:val="00E53308"/>
    <w:rsid w:val="00E85C07"/>
    <w:rsid w:val="00ED56CB"/>
    <w:rsid w:val="00EE72E8"/>
    <w:rsid w:val="00EF0BEC"/>
    <w:rsid w:val="00F00011"/>
    <w:rsid w:val="00F26B2B"/>
    <w:rsid w:val="00F45BDE"/>
    <w:rsid w:val="00FB1070"/>
    <w:rsid w:val="00FB2B87"/>
    <w:rsid w:val="00FC61F0"/>
    <w:rsid w:val="00FE08BA"/>
    <w:rsid w:val="00FE0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27E066-5BB9-49CD-8B80-2B30233B9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7E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7E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7E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7E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14DF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14DFE"/>
    <w:rPr>
      <w:sz w:val="18"/>
      <w:szCs w:val="18"/>
    </w:rPr>
  </w:style>
  <w:style w:type="table" w:styleId="a6">
    <w:name w:val="Table Grid"/>
    <w:basedOn w:val="1"/>
    <w:uiPriority w:val="39"/>
    <w:rsid w:val="00D36A33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A86DC7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7">
    <w:name w:val="Normal (Web)"/>
    <w:basedOn w:val="a"/>
    <w:uiPriority w:val="99"/>
    <w:semiHidden/>
    <w:unhideWhenUsed/>
    <w:rsid w:val="00D870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121AB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21AB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hinkpad X230S</cp:lastModifiedBy>
  <cp:revision>21</cp:revision>
  <cp:lastPrinted>2015-10-21T14:50:00Z</cp:lastPrinted>
  <dcterms:created xsi:type="dcterms:W3CDTF">2014-09-27T15:08:00Z</dcterms:created>
  <dcterms:modified xsi:type="dcterms:W3CDTF">2015-10-28T14:51:00Z</dcterms:modified>
</cp:coreProperties>
</file>